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927"/>
        <w:tblW w:w="9356" w:type="dxa"/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2835"/>
        <w:gridCol w:w="1701"/>
        <w:gridCol w:w="1418"/>
      </w:tblGrid>
      <w:tr w:rsidR="002D18ED" w:rsidRPr="00F11E33" w14:paraId="5AE0DB70" w14:textId="77777777" w:rsidTr="002D18ED">
        <w:trPr>
          <w:trHeight w:val="641"/>
        </w:trPr>
        <w:tc>
          <w:tcPr>
            <w:tcW w:w="7938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5F993B3" w14:textId="1E0DDAA1" w:rsidR="002D18ED" w:rsidRPr="00E3458D" w:rsidRDefault="002D18ED" w:rsidP="002D18ED">
            <w:pPr>
              <w:rPr>
                <w:sz w:val="22"/>
                <w:szCs w:val="22"/>
              </w:rPr>
            </w:pPr>
            <w:r w:rsidRPr="002D18ED">
              <w:rPr>
                <w:b/>
                <w:bCs/>
                <w:sz w:val="22"/>
                <w:szCs w:val="22"/>
                <w:lang w:val="en-US"/>
              </w:rPr>
              <w:t>Table</w:t>
            </w:r>
            <w:r>
              <w:rPr>
                <w:b/>
                <w:bCs/>
                <w:sz w:val="22"/>
                <w:szCs w:val="22"/>
                <w:lang w:val="en-US"/>
              </w:rPr>
              <w:t xml:space="preserve"> S</w:t>
            </w:r>
            <w:r w:rsidRPr="002D18ED">
              <w:rPr>
                <w:b/>
                <w:bCs/>
                <w:sz w:val="22"/>
                <w:szCs w:val="22"/>
                <w:lang w:val="en-US"/>
              </w:rPr>
              <w:t>1: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E3458D">
              <w:rPr>
                <w:sz w:val="22"/>
                <w:szCs w:val="22"/>
              </w:rPr>
              <w:t xml:space="preserve">Primer sequences and qRT-PCR parameters </w:t>
            </w:r>
          </w:p>
          <w:p w14:paraId="22A3EB42" w14:textId="77777777" w:rsidR="002D18ED" w:rsidRPr="00DD221E" w:rsidRDefault="002D18ED" w:rsidP="002D18E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585036B" w14:textId="77777777" w:rsidR="002D18ED" w:rsidRPr="00DD221E" w:rsidRDefault="002D18ED" w:rsidP="002D18E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D18ED" w:rsidRPr="00F11E33" w14:paraId="60CA5CD2" w14:textId="77777777" w:rsidTr="002D18ED">
        <w:trPr>
          <w:trHeight w:val="641"/>
        </w:trPr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4F4108" w14:textId="77777777" w:rsidR="002D18ED" w:rsidRPr="00DD221E" w:rsidRDefault="002D18ED" w:rsidP="002D18E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22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breviation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7EDEF2" w14:textId="77777777" w:rsidR="002D18ED" w:rsidRPr="00DD221E" w:rsidRDefault="002D18ED" w:rsidP="002D18E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22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cession No.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3BBA51" w14:textId="77777777" w:rsidR="002D18ED" w:rsidRPr="00DD221E" w:rsidRDefault="002D18ED" w:rsidP="002D18E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22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imer Sequences (5’ → 3’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2676516" w14:textId="77777777" w:rsidR="002D18ED" w:rsidRPr="00DD221E" w:rsidRDefault="002D18ED" w:rsidP="002D18E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22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nealing temperature (°C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39D9E2F" w14:textId="77777777" w:rsidR="002D18ED" w:rsidRPr="00DD221E" w:rsidRDefault="002D18ED" w:rsidP="002D18E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22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mplicon length (bp)</w:t>
            </w:r>
          </w:p>
        </w:tc>
      </w:tr>
      <w:tr w:rsidR="002D18ED" w:rsidRPr="00F11E33" w14:paraId="1B061A4B" w14:textId="77777777" w:rsidTr="002D18ED">
        <w:trPr>
          <w:trHeight w:val="297"/>
        </w:trPr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4E57DCC6" w14:textId="77777777" w:rsidR="002D18ED" w:rsidRPr="00DD221E" w:rsidRDefault="002D18ED" w:rsidP="002D18ED">
            <w:pPr>
              <w:spacing w:before="120" w:after="12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221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nk3a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BBD74C5" w14:textId="77777777" w:rsidR="002D18ED" w:rsidRPr="00DD221E" w:rsidRDefault="002D18ED" w:rsidP="002D18ED">
            <w:pPr>
              <w:spacing w:before="120" w:after="1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2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XM_009293439.3 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E355F11" w14:textId="77777777" w:rsidR="002D18ED" w:rsidRPr="00DD221E" w:rsidRDefault="002D18ED" w:rsidP="002D18ED">
            <w:pPr>
              <w:spacing w:before="120" w:after="1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2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-TCCAGCATGTCCACACTGTC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08CDD2C" w14:textId="77777777" w:rsidR="002D18ED" w:rsidRPr="00DD221E" w:rsidRDefault="002D18ED" w:rsidP="002D18ED">
            <w:pPr>
              <w:spacing w:before="120" w:after="1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2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0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70DE48E" w14:textId="77777777" w:rsidR="002D18ED" w:rsidRPr="00DD221E" w:rsidRDefault="002D18ED" w:rsidP="002D18ED">
            <w:pPr>
              <w:spacing w:before="120" w:after="1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2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4</w:t>
            </w:r>
          </w:p>
        </w:tc>
      </w:tr>
      <w:tr w:rsidR="002D18ED" w:rsidRPr="00F11E33" w14:paraId="1052DC09" w14:textId="77777777" w:rsidTr="002D18ED">
        <w:trPr>
          <w:trHeight w:val="297"/>
        </w:trPr>
        <w:tc>
          <w:tcPr>
            <w:tcW w:w="170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42B68A4" w14:textId="77777777" w:rsidR="002D18ED" w:rsidRPr="00DD221E" w:rsidRDefault="002D18ED" w:rsidP="002D18ED">
            <w:pPr>
              <w:spacing w:before="120" w:after="1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22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05A3AAA" w14:textId="77777777" w:rsidR="002D18ED" w:rsidRPr="00DD221E" w:rsidRDefault="002D18ED" w:rsidP="002D18ED">
            <w:pPr>
              <w:spacing w:before="120" w:after="1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22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4089527E" w14:textId="77777777" w:rsidR="002D18ED" w:rsidRPr="00DD221E" w:rsidRDefault="002D18ED" w:rsidP="002D18ED">
            <w:pPr>
              <w:spacing w:before="120" w:after="1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2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- TTGCTGAGCTGGGACTTGAG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F2E713B" w14:textId="77777777" w:rsidR="002D18ED" w:rsidRPr="00DD221E" w:rsidRDefault="002D18ED" w:rsidP="002D18ED">
            <w:pPr>
              <w:spacing w:before="120" w:after="12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22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3BACCE2" w14:textId="77777777" w:rsidR="002D18ED" w:rsidRPr="00DD221E" w:rsidRDefault="002D18ED" w:rsidP="002D18ED">
            <w:pPr>
              <w:spacing w:before="120" w:after="12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22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2D18ED" w:rsidRPr="00F11E33" w14:paraId="25139B77" w14:textId="77777777" w:rsidTr="002D18ED">
        <w:trPr>
          <w:trHeight w:val="316"/>
        </w:trPr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5D00841" w14:textId="77777777" w:rsidR="002D18ED" w:rsidRPr="00DD221E" w:rsidRDefault="002D18ED" w:rsidP="002D18ED">
            <w:pPr>
              <w:spacing w:before="120" w:after="12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221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dnf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8D98E4A" w14:textId="77777777" w:rsidR="002D18ED" w:rsidRPr="00DD221E" w:rsidRDefault="002D18ED" w:rsidP="002D18ED">
            <w:pPr>
              <w:spacing w:before="120" w:after="1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2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M_131595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3D347D35" w14:textId="77777777" w:rsidR="002D18ED" w:rsidRPr="00DD221E" w:rsidRDefault="002D18ED" w:rsidP="002D18ED">
            <w:pPr>
              <w:spacing w:before="120" w:after="1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2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- GCTGCCGAGGAATAGACAAG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1B4294E" w14:textId="77777777" w:rsidR="002D18ED" w:rsidRPr="00DD221E" w:rsidRDefault="002D18ED" w:rsidP="002D18ED">
            <w:pPr>
              <w:spacing w:before="120" w:after="1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2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7A16104" w14:textId="77777777" w:rsidR="002D18ED" w:rsidRPr="00DD221E" w:rsidRDefault="002D18ED" w:rsidP="002D18ED">
            <w:pPr>
              <w:spacing w:before="120" w:after="1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2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7</w:t>
            </w:r>
          </w:p>
        </w:tc>
      </w:tr>
      <w:tr w:rsidR="002D18ED" w:rsidRPr="00F11E33" w14:paraId="7FB6D4D4" w14:textId="77777777" w:rsidTr="002D18ED">
        <w:trPr>
          <w:trHeight w:val="297"/>
        </w:trPr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C3FE2DE" w14:textId="77777777" w:rsidR="002D18ED" w:rsidRPr="00DD221E" w:rsidRDefault="002D18ED" w:rsidP="002D18ED">
            <w:pPr>
              <w:spacing w:before="120" w:after="1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2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9EF5928" w14:textId="77777777" w:rsidR="002D18ED" w:rsidRPr="00DD221E" w:rsidRDefault="002D18ED" w:rsidP="002D18ED">
            <w:pPr>
              <w:spacing w:before="120" w:after="1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2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E3C2CC6" w14:textId="77777777" w:rsidR="002D18ED" w:rsidRPr="00DD221E" w:rsidRDefault="002D18ED" w:rsidP="002D18ED">
            <w:pPr>
              <w:spacing w:before="120" w:after="1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2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- CTGCCCCTCTTAATGGTCA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58E6838" w14:textId="77777777" w:rsidR="002D18ED" w:rsidRPr="00DD221E" w:rsidRDefault="002D18ED" w:rsidP="002D18ED">
            <w:pPr>
              <w:spacing w:before="120" w:after="1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2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3410056" w14:textId="77777777" w:rsidR="002D18ED" w:rsidRPr="00DD221E" w:rsidRDefault="002D18ED" w:rsidP="002D18ED">
            <w:pPr>
              <w:spacing w:before="120" w:after="1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2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2D18ED" w:rsidRPr="00F11E33" w14:paraId="05886EA3" w14:textId="77777777" w:rsidTr="002D18ED">
        <w:trPr>
          <w:trHeight w:val="316"/>
        </w:trPr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40FD74E" w14:textId="77777777" w:rsidR="002D18ED" w:rsidRPr="00DD221E" w:rsidRDefault="002D18ED" w:rsidP="002D18ED">
            <w:pPr>
              <w:spacing w:before="120" w:after="12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221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pas4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EC3A2C8" w14:textId="77777777" w:rsidR="002D18ED" w:rsidRPr="00DD221E" w:rsidRDefault="002D18ED" w:rsidP="002D18ED">
            <w:pPr>
              <w:spacing w:before="120" w:after="1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2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M_001045321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02488529" w14:textId="77777777" w:rsidR="002D18ED" w:rsidRPr="00DD221E" w:rsidRDefault="002D18ED" w:rsidP="002D18ED">
            <w:pPr>
              <w:spacing w:before="120" w:after="1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2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- GACACGGGTTGAGAATGGT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32939B5" w14:textId="77777777" w:rsidR="002D18ED" w:rsidRPr="00DD221E" w:rsidRDefault="002D18ED" w:rsidP="002D18ED">
            <w:pPr>
              <w:spacing w:before="120" w:after="1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2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F9796FE" w14:textId="77777777" w:rsidR="002D18ED" w:rsidRPr="00DD221E" w:rsidRDefault="002D18ED" w:rsidP="002D18ED">
            <w:pPr>
              <w:spacing w:before="120" w:after="1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2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5</w:t>
            </w:r>
          </w:p>
        </w:tc>
      </w:tr>
      <w:tr w:rsidR="002D18ED" w:rsidRPr="00F11E33" w14:paraId="11DB1085" w14:textId="77777777" w:rsidTr="002D18ED">
        <w:trPr>
          <w:trHeight w:val="297"/>
        </w:trPr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E0906F4" w14:textId="77777777" w:rsidR="002D18ED" w:rsidRPr="00DD221E" w:rsidRDefault="002D18ED" w:rsidP="002D18ED">
            <w:pPr>
              <w:spacing w:before="120" w:after="1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2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B5CB122" w14:textId="77777777" w:rsidR="002D18ED" w:rsidRPr="00DD221E" w:rsidRDefault="002D18ED" w:rsidP="002D18ED">
            <w:pPr>
              <w:spacing w:before="120" w:after="1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2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E042DCF" w14:textId="77777777" w:rsidR="002D18ED" w:rsidRPr="00DD221E" w:rsidRDefault="002D18ED" w:rsidP="002D18ED">
            <w:pPr>
              <w:spacing w:before="120" w:after="1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2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- GCACCAAGCACCCTGTAAA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15E2A7B" w14:textId="77777777" w:rsidR="002D18ED" w:rsidRPr="00DD221E" w:rsidRDefault="002D18ED" w:rsidP="002D18ED">
            <w:pPr>
              <w:spacing w:before="120" w:after="1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2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49060B6" w14:textId="77777777" w:rsidR="002D18ED" w:rsidRPr="00DD221E" w:rsidRDefault="002D18ED" w:rsidP="002D18ED">
            <w:pPr>
              <w:spacing w:before="120" w:after="1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2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2D18ED" w:rsidRPr="00F11E33" w14:paraId="3FA66333" w14:textId="77777777" w:rsidTr="002D18ED">
        <w:trPr>
          <w:trHeight w:val="316"/>
        </w:trPr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C156F19" w14:textId="77777777" w:rsidR="002D18ED" w:rsidRPr="00DD221E" w:rsidRDefault="002D18ED" w:rsidP="002D18ED">
            <w:pPr>
              <w:spacing w:before="120" w:after="12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221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lgn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D53CF12" w14:textId="77777777" w:rsidR="002D18ED" w:rsidRPr="00DD221E" w:rsidRDefault="002D18ED" w:rsidP="002D18ED">
            <w:pPr>
              <w:spacing w:before="120" w:after="1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2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M_001142265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133BE033" w14:textId="77777777" w:rsidR="002D18ED" w:rsidRPr="00DD221E" w:rsidRDefault="002D18ED" w:rsidP="002D18ED">
            <w:pPr>
              <w:spacing w:before="120" w:after="1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2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- TCAACGAGGTCAGCCAGAT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B14C556" w14:textId="77777777" w:rsidR="002D18ED" w:rsidRPr="00DD221E" w:rsidRDefault="002D18ED" w:rsidP="002D18ED">
            <w:pPr>
              <w:spacing w:before="120" w:after="1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2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6E37903" w14:textId="77777777" w:rsidR="002D18ED" w:rsidRPr="00DD221E" w:rsidRDefault="002D18ED" w:rsidP="002D18ED">
            <w:pPr>
              <w:spacing w:before="120" w:after="1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2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1</w:t>
            </w:r>
          </w:p>
        </w:tc>
      </w:tr>
      <w:tr w:rsidR="002D18ED" w:rsidRPr="00F11E33" w14:paraId="5C906D58" w14:textId="77777777" w:rsidTr="002D18ED">
        <w:trPr>
          <w:trHeight w:val="297"/>
        </w:trPr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D385FB6" w14:textId="77777777" w:rsidR="002D18ED" w:rsidRPr="00DD221E" w:rsidRDefault="002D18ED" w:rsidP="002D18ED">
            <w:pPr>
              <w:spacing w:before="120" w:after="1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2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6BCAE33" w14:textId="77777777" w:rsidR="002D18ED" w:rsidRPr="00DD221E" w:rsidRDefault="002D18ED" w:rsidP="002D18ED">
            <w:pPr>
              <w:spacing w:before="120" w:after="1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2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F738F5A" w14:textId="77777777" w:rsidR="002D18ED" w:rsidRPr="00DD221E" w:rsidRDefault="002D18ED" w:rsidP="002D18ED">
            <w:pPr>
              <w:spacing w:before="120" w:after="1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2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- TGAAGCACCGACAGCAATAG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F4F4BB4" w14:textId="77777777" w:rsidR="002D18ED" w:rsidRPr="00DD221E" w:rsidRDefault="002D18ED" w:rsidP="002D18ED">
            <w:pPr>
              <w:spacing w:before="120" w:after="1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2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0183AB1" w14:textId="77777777" w:rsidR="002D18ED" w:rsidRPr="00DD221E" w:rsidRDefault="002D18ED" w:rsidP="002D18ED">
            <w:pPr>
              <w:spacing w:before="120" w:after="1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2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2D18ED" w:rsidRPr="00F11E33" w14:paraId="055DD52D" w14:textId="77777777" w:rsidTr="002D18ED">
        <w:trPr>
          <w:trHeight w:val="316"/>
        </w:trPr>
        <w:tc>
          <w:tcPr>
            <w:tcW w:w="1701" w:type="dxa"/>
            <w:vMerge w:val="restart"/>
            <w:tcBorders>
              <w:left w:val="nil"/>
            </w:tcBorders>
            <w:shd w:val="clear" w:color="auto" w:fill="auto"/>
            <w:hideMark/>
          </w:tcPr>
          <w:p w14:paraId="2BBFA907" w14:textId="77777777" w:rsidR="002D18ED" w:rsidRPr="00DD221E" w:rsidRDefault="002D18ED" w:rsidP="002D18ED">
            <w:pPr>
              <w:spacing w:before="12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221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lgn2a/ nlgn2b</w:t>
            </w:r>
          </w:p>
        </w:tc>
        <w:tc>
          <w:tcPr>
            <w:tcW w:w="1701" w:type="dxa"/>
            <w:vMerge w:val="restart"/>
            <w:shd w:val="clear" w:color="auto" w:fill="auto"/>
            <w:hideMark/>
          </w:tcPr>
          <w:p w14:paraId="72C44622" w14:textId="77777777" w:rsidR="002D18ED" w:rsidRPr="00DD221E" w:rsidRDefault="002D18ED" w:rsidP="002D18ED">
            <w:pPr>
              <w:spacing w:before="1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2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M_00116633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/</w:t>
            </w:r>
            <w:r w:rsidRPr="00DD2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NM_001166329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6EC38953" w14:textId="77777777" w:rsidR="002D18ED" w:rsidRDefault="002D18ED" w:rsidP="002D18ED">
            <w:pPr>
              <w:spacing w:before="120" w:after="1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2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- GTCTGCCAAAGGGAACTATG</w:t>
            </w:r>
          </w:p>
          <w:p w14:paraId="5E782279" w14:textId="77777777" w:rsidR="002D18ED" w:rsidRPr="00DD221E" w:rsidRDefault="002D18ED" w:rsidP="002D18ED">
            <w:pPr>
              <w:spacing w:before="120" w:after="1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vMerge w:val="restart"/>
            <w:shd w:val="clear" w:color="auto" w:fill="auto"/>
            <w:noWrap/>
          </w:tcPr>
          <w:p w14:paraId="41CF5665" w14:textId="77777777" w:rsidR="002D18ED" w:rsidRPr="00DD221E" w:rsidRDefault="002D18ED" w:rsidP="002D18ED">
            <w:pPr>
              <w:spacing w:before="120" w:after="1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2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9</w:t>
            </w:r>
          </w:p>
        </w:tc>
        <w:tc>
          <w:tcPr>
            <w:tcW w:w="1418" w:type="dxa"/>
            <w:vMerge w:val="restart"/>
            <w:shd w:val="clear" w:color="auto" w:fill="auto"/>
            <w:noWrap/>
          </w:tcPr>
          <w:p w14:paraId="4A3243BF" w14:textId="77777777" w:rsidR="002D18ED" w:rsidRPr="00DD221E" w:rsidRDefault="002D18ED" w:rsidP="002D18ED">
            <w:pPr>
              <w:spacing w:before="120" w:after="1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2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7</w:t>
            </w:r>
          </w:p>
        </w:tc>
      </w:tr>
      <w:tr w:rsidR="002D18ED" w:rsidRPr="00DD221E" w14:paraId="0FF9180D" w14:textId="77777777" w:rsidTr="002D18ED">
        <w:trPr>
          <w:trHeight w:val="297"/>
        </w:trPr>
        <w:tc>
          <w:tcPr>
            <w:tcW w:w="1701" w:type="dxa"/>
            <w:vMerge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BC7CA34" w14:textId="77777777" w:rsidR="002D18ED" w:rsidRPr="00DD221E" w:rsidRDefault="002D18ED" w:rsidP="002D18ED">
            <w:pPr>
              <w:spacing w:after="12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  <w:vAlign w:val="bottom"/>
            <w:hideMark/>
          </w:tcPr>
          <w:p w14:paraId="3AA52933" w14:textId="77777777" w:rsidR="002D18ED" w:rsidRPr="00DD221E" w:rsidRDefault="002D18ED" w:rsidP="002D18ED">
            <w:pPr>
              <w:spacing w:after="1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D2A4A30" w14:textId="77777777" w:rsidR="002D18ED" w:rsidRPr="00DD221E" w:rsidRDefault="002D18ED" w:rsidP="002D18ED">
            <w:pPr>
              <w:spacing w:before="120" w:after="1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2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- ATGGTGGGACAGGATGAGTA</w:t>
            </w:r>
          </w:p>
        </w:tc>
        <w:tc>
          <w:tcPr>
            <w:tcW w:w="1701" w:type="dxa"/>
            <w:vMerge/>
            <w:shd w:val="clear" w:color="auto" w:fill="auto"/>
            <w:vAlign w:val="bottom"/>
          </w:tcPr>
          <w:p w14:paraId="0A6D0A47" w14:textId="77777777" w:rsidR="002D18ED" w:rsidRPr="00DD221E" w:rsidRDefault="002D18ED" w:rsidP="002D18ED">
            <w:pPr>
              <w:spacing w:before="120" w:after="1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bottom"/>
            <w:hideMark/>
          </w:tcPr>
          <w:p w14:paraId="142FFC92" w14:textId="77777777" w:rsidR="002D18ED" w:rsidRPr="00DD221E" w:rsidRDefault="002D18ED" w:rsidP="002D18ED">
            <w:pPr>
              <w:spacing w:before="120" w:after="1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D18ED" w:rsidRPr="00F11E33" w14:paraId="54440D93" w14:textId="77777777" w:rsidTr="002D18ED">
        <w:trPr>
          <w:trHeight w:val="316"/>
        </w:trPr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21C683D" w14:textId="77777777" w:rsidR="002D18ED" w:rsidRPr="00DD221E" w:rsidRDefault="002D18ED" w:rsidP="002D18ED">
            <w:pPr>
              <w:spacing w:before="120" w:after="12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221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nt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6D7CADE" w14:textId="77777777" w:rsidR="002D18ED" w:rsidRPr="00DD221E" w:rsidRDefault="002D18ED" w:rsidP="002D18ED">
            <w:pPr>
              <w:spacing w:before="120" w:after="1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2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M_001114552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4F8E9744" w14:textId="77777777" w:rsidR="002D18ED" w:rsidRPr="00DD221E" w:rsidRDefault="002D18ED" w:rsidP="002D18ED">
            <w:pPr>
              <w:spacing w:before="120" w:after="1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2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- CTGTTGGGGGACTACCTGA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C4DE5D8" w14:textId="77777777" w:rsidR="002D18ED" w:rsidRPr="00DD221E" w:rsidRDefault="002D18ED" w:rsidP="002D18ED">
            <w:pPr>
              <w:spacing w:before="120" w:after="1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2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37756A7" w14:textId="77777777" w:rsidR="002D18ED" w:rsidRPr="00DD221E" w:rsidRDefault="002D18ED" w:rsidP="002D18ED">
            <w:pPr>
              <w:spacing w:before="120" w:after="1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2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8</w:t>
            </w:r>
          </w:p>
        </w:tc>
      </w:tr>
      <w:tr w:rsidR="002D18ED" w:rsidRPr="00F11E33" w14:paraId="087C000A" w14:textId="77777777" w:rsidTr="002D18ED">
        <w:trPr>
          <w:trHeight w:val="297"/>
        </w:trPr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1C99020" w14:textId="77777777" w:rsidR="002D18ED" w:rsidRPr="00DD221E" w:rsidRDefault="002D18ED" w:rsidP="002D18ED">
            <w:pPr>
              <w:spacing w:before="120" w:after="1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2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CAAFFA8" w14:textId="77777777" w:rsidR="002D18ED" w:rsidRPr="00DD221E" w:rsidRDefault="002D18ED" w:rsidP="002D18ED">
            <w:pPr>
              <w:spacing w:before="120" w:after="1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2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71E9651" w14:textId="77777777" w:rsidR="002D18ED" w:rsidRPr="00DD221E" w:rsidRDefault="002D18ED" w:rsidP="002D18ED">
            <w:pPr>
              <w:spacing w:before="120" w:after="1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2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- GGCGTATTTGGCTCGTAGTG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B796370" w14:textId="77777777" w:rsidR="002D18ED" w:rsidRPr="00DD221E" w:rsidRDefault="002D18ED" w:rsidP="002D18ED">
            <w:pPr>
              <w:spacing w:before="120" w:after="1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2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AE89A80" w14:textId="77777777" w:rsidR="002D18ED" w:rsidRPr="00DD221E" w:rsidRDefault="002D18ED" w:rsidP="002D18ED">
            <w:pPr>
              <w:spacing w:before="120" w:after="1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2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2D18ED" w:rsidRPr="00F11E33" w14:paraId="28B1367B" w14:textId="77777777" w:rsidTr="002D18ED">
        <w:trPr>
          <w:trHeight w:val="316"/>
        </w:trPr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81A2374" w14:textId="77777777" w:rsidR="002D18ED" w:rsidRPr="00DD221E" w:rsidRDefault="002D18ED" w:rsidP="002D18ED">
            <w:pPr>
              <w:spacing w:before="120" w:after="12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221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urod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DCEC5E0" w14:textId="77777777" w:rsidR="002D18ED" w:rsidRPr="00DD221E" w:rsidRDefault="002D18ED" w:rsidP="002D18ED">
            <w:pPr>
              <w:spacing w:before="120" w:after="1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2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M_130978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4089E6B6" w14:textId="77777777" w:rsidR="002D18ED" w:rsidRPr="00DD221E" w:rsidRDefault="002D18ED" w:rsidP="002D18ED">
            <w:pPr>
              <w:spacing w:before="120" w:after="1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2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- AAGTCAGATCCCTGCGTCA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564A0C6" w14:textId="77777777" w:rsidR="002D18ED" w:rsidRPr="00DD221E" w:rsidRDefault="002D18ED" w:rsidP="002D18ED">
            <w:pPr>
              <w:spacing w:before="120" w:after="1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2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0787871" w14:textId="77777777" w:rsidR="002D18ED" w:rsidRPr="00DD221E" w:rsidRDefault="002D18ED" w:rsidP="002D18ED">
            <w:pPr>
              <w:spacing w:before="120" w:after="1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2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5</w:t>
            </w:r>
          </w:p>
        </w:tc>
      </w:tr>
      <w:tr w:rsidR="002D18ED" w:rsidRPr="00F11E33" w14:paraId="23E75A0A" w14:textId="77777777" w:rsidTr="002D18ED">
        <w:trPr>
          <w:trHeight w:val="297"/>
        </w:trPr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183E5B3" w14:textId="77777777" w:rsidR="002D18ED" w:rsidRPr="00DD221E" w:rsidRDefault="002D18ED" w:rsidP="002D18ED">
            <w:pPr>
              <w:spacing w:before="120" w:after="1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2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C0FE147" w14:textId="77777777" w:rsidR="002D18ED" w:rsidRPr="00DD221E" w:rsidRDefault="002D18ED" w:rsidP="002D18ED">
            <w:pPr>
              <w:spacing w:before="120" w:after="1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2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842296F" w14:textId="77777777" w:rsidR="002D18ED" w:rsidRPr="00DD221E" w:rsidRDefault="002D18ED" w:rsidP="002D18ED">
            <w:pPr>
              <w:spacing w:before="120" w:after="1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2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- GGGAATTGTGCAACTCTG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D3C7835" w14:textId="77777777" w:rsidR="002D18ED" w:rsidRPr="00DD221E" w:rsidRDefault="002D18ED" w:rsidP="002D18ED">
            <w:pPr>
              <w:spacing w:before="120" w:after="1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2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3DC4247" w14:textId="77777777" w:rsidR="002D18ED" w:rsidRPr="00DD221E" w:rsidRDefault="002D18ED" w:rsidP="002D18ED">
            <w:pPr>
              <w:spacing w:before="120" w:after="1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2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2D18ED" w:rsidRPr="00F11E33" w14:paraId="1B653A34" w14:textId="77777777" w:rsidTr="002D18ED">
        <w:trPr>
          <w:trHeight w:val="316"/>
        </w:trPr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D75E69B" w14:textId="77777777" w:rsidR="002D18ED" w:rsidRPr="00DD221E" w:rsidRDefault="002D18ED" w:rsidP="002D18ED">
            <w:pPr>
              <w:spacing w:before="120" w:after="12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221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ef1a1l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F1CB242" w14:textId="77777777" w:rsidR="002D18ED" w:rsidRPr="00DD221E" w:rsidRDefault="002D18ED" w:rsidP="002D18ED">
            <w:pPr>
              <w:spacing w:before="120" w:after="1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2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M_131263.1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7AEF61D1" w14:textId="77777777" w:rsidR="002D18ED" w:rsidRPr="00DD221E" w:rsidRDefault="002D18ED" w:rsidP="002D18ED">
            <w:pPr>
              <w:spacing w:before="120" w:after="1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2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-</w:t>
            </w:r>
            <w:r w:rsidRPr="00DD221E">
              <w:rPr>
                <w:rFonts w:ascii="Calibri" w:eastAsia="Times New Roman" w:hAnsi="Calibri" w:cs="Calibri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DD2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CTTCTCTACCTACCCTCCTC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C8898F1" w14:textId="77777777" w:rsidR="002D18ED" w:rsidRPr="00DD221E" w:rsidRDefault="002D18ED" w:rsidP="002D18ED">
            <w:pPr>
              <w:spacing w:before="120" w:after="1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2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F6045DF" w14:textId="77777777" w:rsidR="002D18ED" w:rsidRPr="00DD221E" w:rsidRDefault="002D18ED" w:rsidP="002D18ED">
            <w:pPr>
              <w:spacing w:before="120" w:after="1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2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7</w:t>
            </w:r>
          </w:p>
        </w:tc>
      </w:tr>
      <w:tr w:rsidR="002D18ED" w:rsidRPr="00F11E33" w14:paraId="17D2918B" w14:textId="77777777" w:rsidTr="002D18ED">
        <w:trPr>
          <w:trHeight w:val="316"/>
        </w:trPr>
        <w:tc>
          <w:tcPr>
            <w:tcW w:w="1701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76AD97" w14:textId="77777777" w:rsidR="002D18ED" w:rsidRPr="00DD221E" w:rsidRDefault="002D18ED" w:rsidP="002D18ED">
            <w:pPr>
              <w:spacing w:before="120" w:after="1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2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EE4563" w14:textId="77777777" w:rsidR="002D18ED" w:rsidRPr="00DD221E" w:rsidRDefault="002D18ED" w:rsidP="002D18ED">
            <w:pPr>
              <w:spacing w:before="120" w:after="1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2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835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E89E0A" w14:textId="77777777" w:rsidR="002D18ED" w:rsidRPr="00DD221E" w:rsidRDefault="002D18ED" w:rsidP="002D18ED">
            <w:pPr>
              <w:spacing w:before="120" w:after="1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2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-</w:t>
            </w:r>
            <w:r w:rsidRPr="00F11E3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DD2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CGATTTTCTTCTCAACGCTCT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03AC84" w14:textId="77777777" w:rsidR="002D18ED" w:rsidRPr="00DD221E" w:rsidRDefault="002D18ED" w:rsidP="002D18ED">
            <w:pPr>
              <w:spacing w:before="120" w:after="1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2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FE1758" w14:textId="77777777" w:rsidR="002D18ED" w:rsidRPr="00DD221E" w:rsidRDefault="002D18ED" w:rsidP="002D18ED">
            <w:pPr>
              <w:spacing w:before="120" w:after="12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2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2D18ED" w:rsidRPr="00F11E33" w14:paraId="4C362CAC" w14:textId="77777777" w:rsidTr="002D18ED">
        <w:trPr>
          <w:trHeight w:val="96"/>
        </w:trPr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63DAB" w14:textId="77777777" w:rsidR="002D18ED" w:rsidRPr="00DD221E" w:rsidRDefault="002D18ED" w:rsidP="002D18E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2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F- Forward 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87720" w14:textId="77777777" w:rsidR="002D18ED" w:rsidRPr="00DD221E" w:rsidRDefault="002D18ED" w:rsidP="002D18E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D2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R- Reverse 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EF4B2" w14:textId="77777777" w:rsidR="002D18ED" w:rsidRPr="00DD221E" w:rsidRDefault="002D18ED" w:rsidP="002D18E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E23FD" w14:textId="77777777" w:rsidR="002D18ED" w:rsidRPr="00DD221E" w:rsidRDefault="002D18ED" w:rsidP="002D18E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753C9" w14:textId="77777777" w:rsidR="002D18ED" w:rsidRPr="00DD221E" w:rsidRDefault="002D18ED" w:rsidP="002D18E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61E24BD0" w14:textId="10F84BFD" w:rsidR="00786389" w:rsidRPr="00E3458D" w:rsidRDefault="00786389">
      <w:pPr>
        <w:rPr>
          <w:sz w:val="22"/>
          <w:szCs w:val="22"/>
        </w:rPr>
      </w:pPr>
    </w:p>
    <w:p w14:paraId="64EC6931" w14:textId="03042319" w:rsidR="00786389" w:rsidRPr="00E3458D" w:rsidRDefault="00786389">
      <w:pPr>
        <w:rPr>
          <w:sz w:val="22"/>
          <w:szCs w:val="22"/>
          <w:lang w:val="en-US"/>
        </w:rPr>
      </w:pPr>
    </w:p>
    <w:p w14:paraId="6763A40C" w14:textId="77777777" w:rsidR="00E3458D" w:rsidRPr="00E3458D" w:rsidRDefault="00E3458D">
      <w:pPr>
        <w:rPr>
          <w:sz w:val="22"/>
          <w:szCs w:val="22"/>
          <w:lang w:val="en-US"/>
        </w:rPr>
      </w:pPr>
    </w:p>
    <w:p w14:paraId="67172BF2" w14:textId="77777777" w:rsidR="00325EF8" w:rsidRPr="00B91E3B" w:rsidRDefault="00325EF8">
      <w:pPr>
        <w:rPr>
          <w:lang w:val="en-US"/>
        </w:rPr>
      </w:pPr>
    </w:p>
    <w:p w14:paraId="74FC7A86" w14:textId="1704BD6F" w:rsidR="007935F6" w:rsidRPr="00961780" w:rsidRDefault="00961780">
      <w:pPr>
        <w:rPr>
          <w:rFonts w:cstheme="minorHAnsi"/>
          <w:sz w:val="22"/>
          <w:szCs w:val="22"/>
          <w:lang w:val="pt-PT"/>
        </w:rPr>
      </w:pPr>
      <w:r w:rsidRPr="00961780">
        <w:rPr>
          <w:rFonts w:cstheme="minorHAnsi"/>
          <w:color w:val="212121"/>
          <w:sz w:val="22"/>
          <w:szCs w:val="22"/>
          <w:shd w:val="clear" w:color="auto" w:fill="FFFFFF"/>
        </w:rPr>
        <w:t xml:space="preserve"> </w:t>
      </w:r>
    </w:p>
    <w:sectPr w:rsidR="007935F6" w:rsidRPr="009617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9714EA"/>
    <w:multiLevelType w:val="hybridMultilevel"/>
    <w:tmpl w:val="C9CAEB0A"/>
    <w:lvl w:ilvl="0" w:tplc="C91A9D5E">
      <w:start w:val="10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EF8"/>
    <w:rsid w:val="00050616"/>
    <w:rsid w:val="00160A87"/>
    <w:rsid w:val="001665E8"/>
    <w:rsid w:val="0018457E"/>
    <w:rsid w:val="001C1898"/>
    <w:rsid w:val="001E0F40"/>
    <w:rsid w:val="00275E78"/>
    <w:rsid w:val="002937EE"/>
    <w:rsid w:val="002D18ED"/>
    <w:rsid w:val="00305AD0"/>
    <w:rsid w:val="0030694B"/>
    <w:rsid w:val="00325EF8"/>
    <w:rsid w:val="00400884"/>
    <w:rsid w:val="0040113D"/>
    <w:rsid w:val="0040214F"/>
    <w:rsid w:val="004475CA"/>
    <w:rsid w:val="00454E9B"/>
    <w:rsid w:val="00533CD3"/>
    <w:rsid w:val="005567BA"/>
    <w:rsid w:val="00643FF0"/>
    <w:rsid w:val="006A372F"/>
    <w:rsid w:val="00786389"/>
    <w:rsid w:val="007935F6"/>
    <w:rsid w:val="007A4DEF"/>
    <w:rsid w:val="00961780"/>
    <w:rsid w:val="009A3D6F"/>
    <w:rsid w:val="00A90F7E"/>
    <w:rsid w:val="00AC1FAD"/>
    <w:rsid w:val="00AD2598"/>
    <w:rsid w:val="00B22F6E"/>
    <w:rsid w:val="00B36E2C"/>
    <w:rsid w:val="00B7469A"/>
    <w:rsid w:val="00B8552B"/>
    <w:rsid w:val="00B91E3B"/>
    <w:rsid w:val="00C009E4"/>
    <w:rsid w:val="00C87BC7"/>
    <w:rsid w:val="00DD221E"/>
    <w:rsid w:val="00E3458D"/>
    <w:rsid w:val="00E81873"/>
    <w:rsid w:val="00F11E33"/>
    <w:rsid w:val="00F21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D82530"/>
  <w15:chartTrackingRefBased/>
  <w15:docId w15:val="{4A074207-951F-9040-B57A-9C7D8C3B4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25EF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7A4DE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A4DEF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8187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94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1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42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96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972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26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065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522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136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47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249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03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95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11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787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693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3258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24883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477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119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025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18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462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594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525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358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237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576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041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692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893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412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211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9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10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042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986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245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69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354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565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568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597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10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473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184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703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479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320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555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1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22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451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592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765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869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655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670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765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55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959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721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829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693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555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972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305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93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740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32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403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476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544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338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406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25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387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74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373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4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493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912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035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457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15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144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048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365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4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619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846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165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958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373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793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129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4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829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937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236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13104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521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280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656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6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2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230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065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6514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946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409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969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030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39088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57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489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478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915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967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431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028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181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124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476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804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439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417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7438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362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629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975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0848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410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127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656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233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F85BB77-C626-4D47-9D32-89B5AB5899DC}">
  <we:reference id="wa200001011" version="1.2.0.0" store="en-GB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</dc:creator>
  <cp:keywords/>
  <dc:description/>
  <cp:lastModifiedBy>Kyriakos Kareklas</cp:lastModifiedBy>
  <cp:revision>2</cp:revision>
  <cp:lastPrinted>2023-05-22T22:58:00Z</cp:lastPrinted>
  <dcterms:created xsi:type="dcterms:W3CDTF">2023-05-26T17:28:00Z</dcterms:created>
  <dcterms:modified xsi:type="dcterms:W3CDTF">2023-05-26T1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7812</vt:lpwstr>
  </property>
  <property fmtid="{D5CDD505-2E9C-101B-9397-08002B2CF9AE}" pid="3" name="grammarly_documentContext">
    <vt:lpwstr>{"goals":[],"domain":"general","emotions":[],"dialect":"british"}</vt:lpwstr>
  </property>
</Properties>
</file>